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6D6884C" w14:textId="00806D53" w:rsidR="00941183" w:rsidRDefault="000035D5">
                            <w:r>
                              <w:t xml:space="preserve">Reported on page number: </w:t>
                            </w:r>
                            <w:r w:rsidR="00941183">
                              <w:t>Page 7</w:t>
                            </w:r>
                          </w:p>
                          <w:p w14:paraId="6D277F44" w14:textId="765EC109" w:rsidR="000035D5" w:rsidRPr="00F44DFC" w:rsidRDefault="00941183">
                            <w:pPr>
                              <w:rPr>
                                <w:rFonts w:cstheme="minorHAnsi"/>
                              </w:rPr>
                            </w:pPr>
                            <w:r w:rsidRPr="00F44DFC">
                              <w:rPr>
                                <w:rFonts w:cstheme="minorHAnsi"/>
                              </w:rPr>
                              <w:t>This work was a component of the HAPPEE (Humanities and Arts in Preventing Pre-eclampsia complications through community Engagement and Education) Partnership Project, approved by the Biomedical &amp; Health Sciences, Dentistry, Medicine and Natural &amp; Mathematical Sciences Research Ethics Subcommittee, King’s College London (LRS-17/18-5526).</w:t>
                            </w:r>
                            <w:r w:rsidR="00A81092">
                              <w:rPr>
                                <w:rFonts w:cstheme="minorHAnsi"/>
                              </w:rPr>
                              <w:t xml:space="preserve"> </w:t>
                            </w:r>
                            <w:proofErr w:type="gramStart"/>
                            <w:r w:rsidR="00A81092">
                              <w:rPr>
                                <w:rFonts w:cstheme="minorHAnsi"/>
                              </w:rPr>
                              <w:t>This an</w:t>
                            </w:r>
                            <w:proofErr w:type="gramEnd"/>
                            <w:r w:rsidR="00A81092">
                              <w:rPr>
                                <w:rFonts w:cstheme="minorHAnsi"/>
                              </w:rPr>
                              <w:t xml:space="preserve"> local ethical approvals were in place prior to the start of the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46D6884C" w14:textId="00806D53" w:rsidR="00941183" w:rsidRDefault="000035D5">
                      <w:r>
                        <w:t xml:space="preserve">Reported on page number: </w:t>
                      </w:r>
                      <w:r w:rsidR="00941183">
                        <w:t>Page 7</w:t>
                      </w:r>
                    </w:p>
                    <w:p w14:paraId="6D277F44" w14:textId="765EC109" w:rsidR="000035D5" w:rsidRPr="00F44DFC" w:rsidRDefault="00941183">
                      <w:pPr>
                        <w:rPr>
                          <w:rFonts w:cstheme="minorHAnsi"/>
                        </w:rPr>
                      </w:pPr>
                      <w:r w:rsidRPr="00F44DFC">
                        <w:rPr>
                          <w:rFonts w:cstheme="minorHAnsi"/>
                        </w:rPr>
                        <w:t>This work was a component of the HAPPEE (Humanities and Arts in Preventing Pre-eclampsia complications through community Engagement and Education) Partnership Project, approved by the Biomedical &amp; Health Sciences, Dentistry, Medicine and Natural &amp; Mathematical Sciences Research Ethics Subcommittee, King’s College London (LRS-17/18-5526).</w:t>
                      </w:r>
                      <w:r w:rsidR="00A81092">
                        <w:rPr>
                          <w:rFonts w:cstheme="minorHAnsi"/>
                        </w:rPr>
                        <w:t xml:space="preserve"> </w:t>
                      </w:r>
                      <w:proofErr w:type="gramStart"/>
                      <w:r w:rsidR="00A81092">
                        <w:rPr>
                          <w:rFonts w:cstheme="minorHAnsi"/>
                        </w:rPr>
                        <w:t>This an</w:t>
                      </w:r>
                      <w:proofErr w:type="gramEnd"/>
                      <w:r w:rsidR="00A81092">
                        <w:rPr>
                          <w:rFonts w:cstheme="minorHAnsi"/>
                        </w:rPr>
                        <w:t xml:space="preserve"> local ethical approvals were in place prior to the start of the study.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BFC292D" w:rsidR="000035D5" w:rsidRDefault="003D11CF"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17B02D6A" wp14:editId="2835FD6F">
                <wp:simplePos x="0" y="0"/>
                <wp:positionH relativeFrom="margin">
                  <wp:posOffset>4445</wp:posOffset>
                </wp:positionH>
                <wp:positionV relativeFrom="paragraph">
                  <wp:posOffset>2146300</wp:posOffset>
                </wp:positionV>
                <wp:extent cx="6838950" cy="857250"/>
                <wp:effectExtent l="0" t="0" r="1905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509E09EF" w14:textId="48AB6B5D" w:rsidR="003D11CF" w:rsidRPr="00941183" w:rsidRDefault="003D11CF" w:rsidP="003D11CF">
                            <w:pPr>
                              <w:rPr>
                                <w:lang w:val="en-GB"/>
                              </w:rPr>
                            </w:pPr>
                            <w:r>
                              <w:rPr>
                                <w:lang w:val="en-GB"/>
                              </w:rPr>
                              <w:t>Yes, this study was carried out with local collaborators in Haiti and Zimbabwe. 2 authors are residents of Zimbabwe. 1 author was previously resident of Zimbabwe at the time of the work</w:t>
                            </w:r>
                            <w:r w:rsidR="006D3A9D">
                              <w:rPr>
                                <w:lang w:val="en-GB"/>
                              </w:rPr>
                              <w:t xml:space="preserve">. 1 author previously lived in Hait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B02D6A" id="_x0000_t202" coordsize="21600,21600" o:spt="202" path="m,l,21600r21600,l21600,xe">
                <v:stroke joinstyle="miter"/>
                <v:path gradientshapeok="t" o:connecttype="rect"/>
              </v:shapetype>
              <v:shape id="_x0000_s1027" type="#_x0000_t202" style="position:absolute;margin-left:.35pt;margin-top:169pt;width:538.5pt;height:67.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" strokecolor="#193a65">
                <v:textbox>
                  <w:txbxContent>
                    <w:p w14:paraId="509E09EF" w14:textId="48AB6B5D" w:rsidR="003D11CF" w:rsidRPr="00941183" w:rsidRDefault="003D11CF" w:rsidP="003D11CF">
                      <w:pPr>
                        <w:rPr>
                          <w:lang w:val="en-GB"/>
                        </w:rPr>
                      </w:pPr>
                      <w:r>
                        <w:rPr>
                          <w:lang w:val="en-GB"/>
                        </w:rPr>
                        <w:t>Yes, this study was carried out with local collaborators in Haiti and Zimbabwe. 2 authors are residents of Zimbabwe. 1 author was previously resident of Zimbabwe at the time of the work</w:t>
                      </w:r>
                      <w:r w:rsidR="006D3A9D">
                        <w:rPr>
                          <w:lang w:val="en-GB"/>
                        </w:rPr>
                        <w:t xml:space="preserve">. 1 author previously lived in Haiti. </w:t>
                      </w:r>
                    </w:p>
                  </w:txbxContent>
                </v:textbox>
                <w10:wrap type="square" anchorx="margin"/>
              </v:shape>
            </w:pict>
          </mc:Fallback>
        </mc:AlternateContent>
      </w:r>
      <w:r w:rsidR="00941183">
        <w:rPr>
          <w:noProof/>
        </w:rPr>
        <mc:AlternateContent>
          <mc:Choice Requires="wps">
            <w:drawing>
              <wp:anchor distT="45720" distB="45720" distL="114300" distR="114300" simplePos="0" relativeHeight="251665408" behindDoc="0" locked="0" layoutInCell="1" allowOverlap="1" wp14:anchorId="30DBFF50" wp14:editId="2EC2ACED">
                <wp:simplePos x="0" y="0"/>
                <wp:positionH relativeFrom="margin">
                  <wp:posOffset>4445</wp:posOffset>
                </wp:positionH>
                <wp:positionV relativeFrom="paragraph">
                  <wp:posOffset>915035</wp:posOffset>
                </wp:positionV>
                <wp:extent cx="6838950" cy="467995"/>
                <wp:effectExtent l="0" t="0" r="19050" b="1460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7995"/>
                        </a:xfrm>
                        <a:prstGeom prst="rect">
                          <a:avLst/>
                        </a:prstGeom>
                        <a:solidFill>
                          <a:srgbClr val="FFFFFF"/>
                        </a:solidFill>
                        <a:ln w="9525">
                          <a:solidFill>
                            <a:srgbClr val="193A65"/>
                          </a:solidFill>
                          <a:miter lim="800000"/>
                          <a:headEnd/>
                          <a:tailEnd/>
                        </a:ln>
                      </wps:spPr>
                      <wps:txbx>
                        <w:txbxContent>
                          <w:p w14:paraId="41AE696F" w14:textId="14A88FC0" w:rsidR="000035D5" w:rsidRPr="00941183" w:rsidRDefault="0094118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35pt;margin-top:72.05pt;width:538.5pt;height:36.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" strokecolor="#193a65">
                <v:textbox>
                  <w:txbxContent>
                    <w:p w14:paraId="41AE696F" w14:textId="14A88FC0" w:rsidR="000035D5" w:rsidRPr="00941183" w:rsidRDefault="00941183" w:rsidP="000035D5">
                      <w:pPr>
                        <w:rPr>
                          <w:lang w:val="en-GB"/>
                        </w:rPr>
                      </w:pPr>
                      <w:r>
                        <w:rPr>
                          <w:lang w:val="en-GB"/>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DsGnKgIAAEwEAAAOAAAAZHJzL2Uyb0RvYy54bWysVNuO2yAQfa/Uf0C8N3auTaw4qzTbVJW2&#13;&#10;F2m3H4AxjlGBoUBib79+B5xN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5unU+fBCgSTRK6lD6BM9O&#13;&#10;dz7EdFjxHBJf86BkvZdKpY07VDvlyIlhm+zTlyp4EaYM6Uq6mk/mAwN/hRivptvF/E8QWgbsdyV1&#13;&#10;SZd5/GIQKyJv702d7MCkGmxMWZkzkZG7gcXQV31S7KJPBfUjMutgaG8cRzRacD8p6bC1S+p/HJkT&#13;&#10;lKiPBtVZjWezOAtpM5u/RSqJu/ZU1x5mOEKVNFAymLuQ5ifxZreo4l4mfqPcQybnlLFlE+3n8Yoz&#13;&#10;cb1PUb9+Apsn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qDsGnKgIAAEwEAAAOAAAAAAAAAAAAAAAAAC4CAABk&#13;&#10;cnMvZTJvRG9jLnhtbFBLAQItABQABgAIAAAAIQCOE+IQ4gAAAA0BAAAPAAAAAAAAAAAAAAAAAIQE&#13;&#10;AABkcnMvZG93bnJldi54bWxQSwUGAAAAAAQABADzAAAAkwUAAAAA&#13;&#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45AF76E">
                <wp:simplePos x="0" y="0"/>
                <wp:positionH relativeFrom="margin">
                  <wp:align>right</wp:align>
                </wp:positionH>
                <wp:positionV relativeFrom="paragraph">
                  <wp:posOffset>997585</wp:posOffset>
                </wp:positionV>
                <wp:extent cx="6838950" cy="69659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7116"/>
                        </a:xfrm>
                        <a:prstGeom prst="rect">
                          <a:avLst/>
                        </a:prstGeom>
                        <a:solidFill>
                          <a:srgbClr val="FFFFFF"/>
                        </a:solidFill>
                        <a:ln w="9525">
                          <a:solidFill>
                            <a:srgbClr val="193A65"/>
                          </a:solidFill>
                          <a:miter lim="800000"/>
                          <a:headEnd/>
                          <a:tailEnd/>
                        </a:ln>
                      </wps:spPr>
                      <wps:txbx>
                        <w:txbxContent>
                          <w:p w14:paraId="64A9EDBA" w14:textId="5E0D9D63" w:rsidR="00615B33" w:rsidRDefault="00615B33" w:rsidP="007464FF">
                            <w:pPr>
                              <w:rPr>
                                <w:rFonts w:asciiTheme="majorHAnsi" w:hAnsiTheme="majorHAnsi" w:cstheme="majorHAnsi"/>
                                <w:sz w:val="22"/>
                                <w:szCs w:val="22"/>
                              </w:rPr>
                            </w:pPr>
                            <w:r>
                              <w:rPr>
                                <w:lang w:val="en-GB"/>
                              </w:rPr>
                              <w:t>We obtained verbal consent from community members and health professionals involved in the Theory of</w:t>
                            </w:r>
                            <w:r w:rsidR="007464FF">
                              <w:rPr>
                                <w:lang w:val="en-GB"/>
                              </w:rPr>
                              <w:t xml:space="preserve"> </w:t>
                            </w:r>
                            <w:r>
                              <w:rPr>
                                <w:lang w:val="en-GB"/>
                              </w:rPr>
                              <w:t xml:space="preserve">Change workshops. We invited a range of community members to </w:t>
                            </w:r>
                            <w:proofErr w:type="spellStart"/>
                            <w:r>
                              <w:rPr>
                                <w:lang w:val="en-GB"/>
                              </w:rPr>
                              <w:t>partipicate</w:t>
                            </w:r>
                            <w:proofErr w:type="spellEnd"/>
                            <w:r>
                              <w:rPr>
                                <w:lang w:val="en-GB"/>
                              </w:rPr>
                              <w:t xml:space="preserve"> in the workshops to ensure a broad range of opinions and input</w:t>
                            </w:r>
                            <w:r>
                              <w:rPr>
                                <w:rFonts w:asciiTheme="majorHAnsi" w:hAnsiTheme="majorHAnsi" w:cstheme="majorHAnsi"/>
                                <w:sz w:val="22"/>
                                <w:szCs w:val="22"/>
                              </w:rPr>
                              <w:t>.</w:t>
                            </w:r>
                          </w:p>
                          <w:p w14:paraId="223CD14A" w14:textId="6611EE5B" w:rsidR="000035D5" w:rsidRPr="00615B33" w:rsidRDefault="00615B33" w:rsidP="000035D5">
                            <w:pPr>
                              <w:rPr>
                                <w:lang w:val="en-GB"/>
                              </w:rPr>
                            </w:pP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4.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" strokecolor="#193a65">
                <v:textbox>
                  <w:txbxContent>
                    <w:p w14:paraId="64A9EDBA" w14:textId="5E0D9D63" w:rsidR="00615B33" w:rsidRDefault="00615B33" w:rsidP="007464FF">
                      <w:pPr>
                        <w:rPr>
                          <w:rFonts w:asciiTheme="majorHAnsi" w:hAnsiTheme="majorHAnsi" w:cstheme="majorHAnsi"/>
                          <w:sz w:val="22"/>
                          <w:szCs w:val="22"/>
                        </w:rPr>
                      </w:pPr>
                      <w:r>
                        <w:rPr>
                          <w:lang w:val="en-GB"/>
                        </w:rPr>
                        <w:t>We obtained verbal consent from community members and health professionals involved in the Theory of</w:t>
                      </w:r>
                      <w:r w:rsidR="007464FF">
                        <w:rPr>
                          <w:lang w:val="en-GB"/>
                        </w:rPr>
                        <w:t xml:space="preserve"> </w:t>
                      </w:r>
                      <w:r>
                        <w:rPr>
                          <w:lang w:val="en-GB"/>
                        </w:rPr>
                        <w:t xml:space="preserve">Change workshops. We invited a range of community members to </w:t>
                      </w:r>
                      <w:proofErr w:type="spellStart"/>
                      <w:r>
                        <w:rPr>
                          <w:lang w:val="en-GB"/>
                        </w:rPr>
                        <w:t>partipicate</w:t>
                      </w:r>
                      <w:proofErr w:type="spellEnd"/>
                      <w:r>
                        <w:rPr>
                          <w:lang w:val="en-GB"/>
                        </w:rPr>
                        <w:t xml:space="preserve"> in the workshops to ensure a broad range of opinions and input</w:t>
                      </w:r>
                      <w:r>
                        <w:rPr>
                          <w:rFonts w:asciiTheme="majorHAnsi" w:hAnsiTheme="majorHAnsi" w:cstheme="majorHAnsi"/>
                          <w:sz w:val="22"/>
                          <w:szCs w:val="22"/>
                        </w:rPr>
                        <w:t>.</w:t>
                      </w:r>
                    </w:p>
                    <w:p w14:paraId="223CD14A" w14:textId="6611EE5B" w:rsidR="000035D5" w:rsidRPr="00615B33" w:rsidRDefault="00615B33" w:rsidP="000035D5">
                      <w:pPr>
                        <w:rPr>
                          <w:lang w:val="en-GB"/>
                        </w:rPr>
                      </w:pPr>
                      <w:r>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5EFF0EC" w:rsidR="000035D5" w:rsidRPr="00615B33" w:rsidRDefault="00615B33" w:rsidP="000035D5">
                            <w:pPr>
                              <w:rPr>
                                <w:lang w:val="en-GB"/>
                              </w:rPr>
                            </w:pPr>
                            <w:r>
                              <w:rPr>
                                <w:lang w:val="en-GB"/>
                              </w:rPr>
                              <w:t xml:space="preserve">The methodology of this work is focus on community engagement and aiming to include the voices of local people, listening to their ideas and needs was a core compon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55EFF0EC" w:rsidR="000035D5" w:rsidRPr="00615B33" w:rsidRDefault="00615B33" w:rsidP="000035D5">
                      <w:pPr>
                        <w:rPr>
                          <w:lang w:val="en-GB"/>
                        </w:rPr>
                      </w:pPr>
                      <w:r>
                        <w:rPr>
                          <w:lang w:val="en-GB"/>
                        </w:rPr>
                        <w:t xml:space="preserve">The methodology of this work is focus on community engagement and aiming to include the voices of local people, listening to their ideas and needs was a core componen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D58EFE1" w:rsidR="000035D5" w:rsidRPr="00615B33" w:rsidRDefault="00615B33" w:rsidP="000035D5">
                            <w:pPr>
                              <w:rPr>
                                <w:lang w:val="en-GB"/>
                              </w:rPr>
                            </w:pPr>
                            <w:r>
                              <w:rPr>
                                <w:lang w:val="en-GB"/>
                              </w:rPr>
                              <w:t xml:space="preserve">Theory of Change workshops were held in local languages with translators used where appropriate. Verbal information was given to potential participants in local languages and consent was sought. </w:t>
                            </w:r>
                            <w:r w:rsidR="00F44DFC">
                              <w:rPr>
                                <w:lang w:val="en-GB"/>
                              </w:rPr>
                              <w:t>Written participant information sheets were read ou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3D58EFE1" w:rsidR="000035D5" w:rsidRPr="00615B33" w:rsidRDefault="00615B33" w:rsidP="000035D5">
                      <w:pPr>
                        <w:rPr>
                          <w:lang w:val="en-GB"/>
                        </w:rPr>
                      </w:pPr>
                      <w:r>
                        <w:rPr>
                          <w:lang w:val="en-GB"/>
                        </w:rPr>
                        <w:t xml:space="preserve">Theory of Change workshops were held in local languages with translators used where appropriate. Verbal information was given to potential participants in local languages and consent was sought. </w:t>
                      </w:r>
                      <w:r w:rsidR="00F44DFC">
                        <w:rPr>
                          <w:lang w:val="en-GB"/>
                        </w:rPr>
                        <w:t>Written participant information sheets were read ou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B32D961">
                <wp:simplePos x="0" y="0"/>
                <wp:positionH relativeFrom="margin">
                  <wp:align>right</wp:align>
                </wp:positionH>
                <wp:positionV relativeFrom="paragraph">
                  <wp:posOffset>698500</wp:posOffset>
                </wp:positionV>
                <wp:extent cx="6838950" cy="1049655"/>
                <wp:effectExtent l="0" t="0" r="1905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0202"/>
                        </a:xfrm>
                        <a:prstGeom prst="rect">
                          <a:avLst/>
                        </a:prstGeom>
                        <a:solidFill>
                          <a:srgbClr val="FFFFFF"/>
                        </a:solidFill>
                        <a:ln w="9525">
                          <a:solidFill>
                            <a:srgbClr val="193A65"/>
                          </a:solidFill>
                          <a:miter lim="800000"/>
                          <a:headEnd/>
                          <a:tailEnd/>
                        </a:ln>
                      </wps:spPr>
                      <wps:txbx>
                        <w:txbxContent>
                          <w:p w14:paraId="63B5C0C8" w14:textId="47864E65" w:rsidR="000035D5" w:rsidRPr="00F44DFC" w:rsidRDefault="00AC6B4F" w:rsidP="000035D5">
                            <w:pPr>
                              <w:rPr>
                                <w:lang w:val="en-GB"/>
                              </w:rPr>
                            </w:pPr>
                            <w:r>
                              <w:rPr>
                                <w:lang w:val="en-GB"/>
                              </w:rPr>
                              <w:t>The</w:t>
                            </w:r>
                            <w:r w:rsidR="00F44DFC">
                              <w:rPr>
                                <w:lang w:val="en-GB"/>
                              </w:rPr>
                              <w:t xml:space="preserve"> work reported in this paper focussed on feeding back to community members findings from the earlier phase of the project. Qualitative research findings from interviews and focus groups were fed back as part of the Theory of Change workshops, allowing member checking. ToC workshops were then used to develop films in local languages to further disseminate findings and provide context specific, co-developed edu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2.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" strokecolor="#193a65">
                <v:textbox>
                  <w:txbxContent>
                    <w:p w14:paraId="63B5C0C8" w14:textId="47864E65" w:rsidR="000035D5" w:rsidRPr="00F44DFC" w:rsidRDefault="00AC6B4F" w:rsidP="000035D5">
                      <w:pPr>
                        <w:rPr>
                          <w:lang w:val="en-GB"/>
                        </w:rPr>
                      </w:pPr>
                      <w:r>
                        <w:rPr>
                          <w:lang w:val="en-GB"/>
                        </w:rPr>
                        <w:t>The</w:t>
                      </w:r>
                      <w:r w:rsidR="00F44DFC">
                        <w:rPr>
                          <w:lang w:val="en-GB"/>
                        </w:rPr>
                        <w:t xml:space="preserve"> work reported in this paper focussed on feeding back to community members findings from the earlier phase of the project. Qualitative research findings from interviews and focus groups were fed back as part of the Theory of Change workshops, allowing member checking. ToC workshops were then used to develop films in local languages to further disseminate findings and provide context specific, co-developed edu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097821" w:rsidR="000035D5" w:rsidRPr="00AC6B4F" w:rsidRDefault="00AC6B4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3B097821" w:rsidR="000035D5" w:rsidRPr="00AC6B4F" w:rsidRDefault="00AC6B4F"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F237DFB" w:rsidR="000035D5" w:rsidRPr="00AC6B4F" w:rsidRDefault="00AC6B4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3F237DFB" w:rsidR="000035D5" w:rsidRPr="00AC6B4F" w:rsidRDefault="00AC6B4F"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C5A2EB6" w:rsidR="000035D5" w:rsidRPr="00AC6B4F" w:rsidRDefault="00AC6B4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4C5A2EB6" w:rsidR="000035D5" w:rsidRPr="00AC6B4F" w:rsidRDefault="00AC6B4F"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99FD89" w:rsidR="000035D5" w:rsidRPr="00AC6B4F" w:rsidRDefault="00AC6B4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0999FD89" w:rsidR="000035D5" w:rsidRPr="00AC6B4F" w:rsidRDefault="00AC6B4F"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8F616D7" w:rsidR="000035D5" w:rsidRPr="00AC6B4F" w:rsidRDefault="00AC6B4F"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28F616D7" w:rsidR="000035D5" w:rsidRPr="00AC6B4F" w:rsidRDefault="00AC6B4F"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81410" w:rsidRPr="00F57A3B" w:rsidRDefault="00181410">
      <w:pPr>
        <w:rPr>
          <w:rFonts w:ascii="Arial" w:hAnsi="Arial" w:cs="Arial"/>
        </w:rPr>
      </w:pPr>
    </w:p>
    <w:sectPr w:rsidR="00181410"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EF74B5" w14:textId="77777777" w:rsidR="009656E3" w:rsidRDefault="009656E3" w:rsidP="00F57A3B">
      <w:r>
        <w:separator/>
      </w:r>
    </w:p>
  </w:endnote>
  <w:endnote w:type="continuationSeparator" w:id="0">
    <w:p w14:paraId="6FD53DF1" w14:textId="77777777" w:rsidR="009656E3" w:rsidRDefault="009656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5BC6ED" w14:textId="77777777" w:rsidR="009656E3" w:rsidRDefault="009656E3" w:rsidP="00F57A3B">
      <w:r>
        <w:separator/>
      </w:r>
    </w:p>
  </w:footnote>
  <w:footnote w:type="continuationSeparator" w:id="0">
    <w:p w14:paraId="0791DB26" w14:textId="77777777" w:rsidR="009656E3" w:rsidRDefault="009656E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D2CAC0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C29"/>
    <w:rsid w:val="000035D5"/>
    <w:rsid w:val="000F365D"/>
    <w:rsid w:val="00116E71"/>
    <w:rsid w:val="00181410"/>
    <w:rsid w:val="00335779"/>
    <w:rsid w:val="003D11CF"/>
    <w:rsid w:val="004A7A57"/>
    <w:rsid w:val="00541C18"/>
    <w:rsid w:val="00580384"/>
    <w:rsid w:val="00615B33"/>
    <w:rsid w:val="0069423E"/>
    <w:rsid w:val="006D3A9D"/>
    <w:rsid w:val="007464FF"/>
    <w:rsid w:val="00831ADE"/>
    <w:rsid w:val="00841F25"/>
    <w:rsid w:val="009364D9"/>
    <w:rsid w:val="00941183"/>
    <w:rsid w:val="009656E3"/>
    <w:rsid w:val="00A07D9E"/>
    <w:rsid w:val="00A43F5B"/>
    <w:rsid w:val="00A81092"/>
    <w:rsid w:val="00AC6B4F"/>
    <w:rsid w:val="00E004E6"/>
    <w:rsid w:val="00E05967"/>
    <w:rsid w:val="00F44DF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538F7B2E-D3D0-6E4E-8D62-827984EE4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94118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11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bins, Tanya</cp:lastModifiedBy>
  <cp:revision>2</cp:revision>
  <dcterms:created xsi:type="dcterms:W3CDTF">2022-11-23T15:05:00Z</dcterms:created>
  <dcterms:modified xsi:type="dcterms:W3CDTF">2022-11-23T15:05:00Z</dcterms:modified>
</cp:coreProperties>
</file>